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668FD57" w14:textId="0F6A259A" w:rsidR="00B3177E" w:rsidRPr="00AE2960" w:rsidRDefault="00B3177E" w:rsidP="00315561">
      <w:pPr>
        <w:rPr>
          <w:rFonts w:ascii="Times New Roman" w:hAnsi="Times New Roman" w:cs="Times New Roman"/>
          <w:sz w:val="24"/>
          <w:szCs w:val="24"/>
        </w:rPr>
      </w:pPr>
      <w:r w:rsidRPr="00AE296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AE2960">
        <w:rPr>
          <w:rFonts w:ascii="Times New Roman" w:hAnsi="Times New Roman" w:cs="Times New Roman"/>
          <w:sz w:val="24"/>
          <w:szCs w:val="24"/>
        </w:rPr>
        <w:t>New ADRs in System Organ Class (SOC)</w:t>
      </w:r>
    </w:p>
    <w:tbl>
      <w:tblPr>
        <w:tblStyle w:val="aa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7"/>
        <w:gridCol w:w="1814"/>
        <w:gridCol w:w="2070"/>
      </w:tblGrid>
      <w:tr w:rsidR="00AE2960" w:rsidRPr="00AE2960" w14:paraId="4D4DD880" w14:textId="77777777" w:rsidTr="00C556E5">
        <w:trPr>
          <w:jc w:val="center"/>
        </w:trPr>
        <w:tc>
          <w:tcPr>
            <w:tcW w:w="5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BD1D6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A3DF9C5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Number of tim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6A40483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Incidence, No. (%)</w:t>
            </w:r>
          </w:p>
        </w:tc>
      </w:tr>
      <w:tr w:rsidR="00AE2960" w:rsidRPr="00AE2960" w14:paraId="20C89A98" w14:textId="77777777" w:rsidTr="00C556E5">
        <w:trPr>
          <w:jc w:val="center"/>
        </w:trPr>
        <w:tc>
          <w:tcPr>
            <w:tcW w:w="5047" w:type="dxa"/>
            <w:tcBorders>
              <w:top w:val="single" w:sz="4" w:space="0" w:color="auto"/>
            </w:tcBorders>
          </w:tcPr>
          <w:p w14:paraId="3E778835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AB12DB4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A32FAB4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7 (0.23)</w:t>
            </w:r>
          </w:p>
        </w:tc>
      </w:tr>
      <w:tr w:rsidR="00AE2960" w:rsidRPr="00AE2960" w14:paraId="3E467A9E" w14:textId="77777777" w:rsidTr="00C556E5">
        <w:trPr>
          <w:jc w:val="center"/>
        </w:trPr>
        <w:tc>
          <w:tcPr>
            <w:tcW w:w="5047" w:type="dxa"/>
          </w:tcPr>
          <w:p w14:paraId="4ADF6C78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Skin and subcutaneous tissue disorders</w:t>
            </w:r>
          </w:p>
        </w:tc>
        <w:tc>
          <w:tcPr>
            <w:tcW w:w="1814" w:type="dxa"/>
          </w:tcPr>
          <w:p w14:paraId="78511AB9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5A7B10F5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  <w:tr w:rsidR="00AE2960" w:rsidRPr="00AE2960" w14:paraId="77E1ADF9" w14:textId="77777777" w:rsidTr="00C556E5">
        <w:trPr>
          <w:jc w:val="center"/>
        </w:trPr>
        <w:tc>
          <w:tcPr>
            <w:tcW w:w="5047" w:type="dxa"/>
          </w:tcPr>
          <w:p w14:paraId="30DAE3A7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1814" w:type="dxa"/>
          </w:tcPr>
          <w:p w14:paraId="585C58DB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9C9A591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AE2960" w:rsidRPr="00AE2960" w14:paraId="667D8A80" w14:textId="77777777" w:rsidTr="00C556E5">
        <w:trPr>
          <w:jc w:val="center"/>
        </w:trPr>
        <w:tc>
          <w:tcPr>
            <w:tcW w:w="5047" w:type="dxa"/>
          </w:tcPr>
          <w:p w14:paraId="27DC24CA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 xml:space="preserve">Investigations </w:t>
            </w:r>
          </w:p>
        </w:tc>
        <w:tc>
          <w:tcPr>
            <w:tcW w:w="1814" w:type="dxa"/>
          </w:tcPr>
          <w:p w14:paraId="437C329F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0EAEE46B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AE2960" w:rsidRPr="00AE2960" w14:paraId="5C8C3772" w14:textId="77777777" w:rsidTr="00C556E5">
        <w:trPr>
          <w:jc w:val="center"/>
        </w:trPr>
        <w:tc>
          <w:tcPr>
            <w:tcW w:w="5047" w:type="dxa"/>
          </w:tcPr>
          <w:p w14:paraId="79374217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1814" w:type="dxa"/>
          </w:tcPr>
          <w:p w14:paraId="57EF5448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381259A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AE2960" w:rsidRPr="00AE2960" w14:paraId="26D6E313" w14:textId="77777777" w:rsidTr="00C556E5">
        <w:trPr>
          <w:jc w:val="center"/>
        </w:trPr>
        <w:tc>
          <w:tcPr>
            <w:tcW w:w="5047" w:type="dxa"/>
          </w:tcPr>
          <w:p w14:paraId="0A37FA97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814" w:type="dxa"/>
          </w:tcPr>
          <w:p w14:paraId="20953518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722A314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AE2960" w:rsidRPr="00AE2960" w14:paraId="66A9B4F9" w14:textId="77777777" w:rsidTr="00C556E5">
        <w:trPr>
          <w:jc w:val="center"/>
        </w:trPr>
        <w:tc>
          <w:tcPr>
            <w:tcW w:w="5047" w:type="dxa"/>
          </w:tcPr>
          <w:p w14:paraId="1CD21B35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Cardiac disorders</w:t>
            </w:r>
          </w:p>
        </w:tc>
        <w:tc>
          <w:tcPr>
            <w:tcW w:w="1814" w:type="dxa"/>
          </w:tcPr>
          <w:p w14:paraId="436A88C9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90E5A43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  <w:tr w:rsidR="00AE2960" w:rsidRPr="00AE2960" w14:paraId="7D2E30E8" w14:textId="77777777" w:rsidTr="00C556E5">
        <w:trPr>
          <w:jc w:val="center"/>
        </w:trPr>
        <w:tc>
          <w:tcPr>
            <w:tcW w:w="5047" w:type="dxa"/>
          </w:tcPr>
          <w:p w14:paraId="17909F3C" w14:textId="77777777" w:rsidR="00B3177E" w:rsidRPr="00AE2960" w:rsidRDefault="00B3177E" w:rsidP="00315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Nervous system disorders</w:t>
            </w:r>
          </w:p>
        </w:tc>
        <w:tc>
          <w:tcPr>
            <w:tcW w:w="1814" w:type="dxa"/>
          </w:tcPr>
          <w:p w14:paraId="22396E0E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03FDDD7" w14:textId="77777777" w:rsidR="00B3177E" w:rsidRPr="00AE2960" w:rsidRDefault="00B3177E" w:rsidP="00315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960">
              <w:rPr>
                <w:rFonts w:ascii="Times New Roman" w:hAnsi="Times New Roman" w:cs="Times New Roman"/>
                <w:sz w:val="24"/>
                <w:szCs w:val="24"/>
              </w:rPr>
              <w:t>1 (0.03)</w:t>
            </w:r>
          </w:p>
        </w:tc>
      </w:tr>
    </w:tbl>
    <w:p w14:paraId="4BE74826" w14:textId="309CC6C4" w:rsidR="00B035E2" w:rsidRPr="00AE2960" w:rsidRDefault="00B3177E" w:rsidP="003155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E2960">
        <w:rPr>
          <w:rFonts w:ascii="Times New Roman" w:hAnsi="Times New Roman" w:cs="Times New Roman"/>
          <w:sz w:val="24"/>
          <w:szCs w:val="24"/>
        </w:rPr>
        <w:t>ADRs, adverse drug reactions.</w:t>
      </w:r>
    </w:p>
    <w:sectPr w:rsidR="00B035E2" w:rsidRPr="00AE2960" w:rsidSect="00315561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ABE9A" w14:textId="77777777" w:rsidR="00A5521C" w:rsidRDefault="00A5521C" w:rsidP="00E621D3">
      <w:r>
        <w:separator/>
      </w:r>
    </w:p>
  </w:endnote>
  <w:endnote w:type="continuationSeparator" w:id="0">
    <w:p w14:paraId="1681D53D" w14:textId="77777777" w:rsidR="00A5521C" w:rsidRDefault="00A5521C" w:rsidP="00E6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FD491" w14:textId="77777777" w:rsidR="00A5521C" w:rsidRDefault="00A5521C" w:rsidP="00E621D3">
      <w:r>
        <w:separator/>
      </w:r>
    </w:p>
  </w:footnote>
  <w:footnote w:type="continuationSeparator" w:id="0">
    <w:p w14:paraId="1A331F48" w14:textId="77777777" w:rsidR="00A5521C" w:rsidRDefault="00A5521C" w:rsidP="00E6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74a08f,#88b6a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0MjA2NjQ0NjM1tLBU0lEKTi0uzszPAykwsqwFAP4A6YgtAAAA"/>
  </w:docVars>
  <w:rsids>
    <w:rsidRoot w:val="00CE22EA"/>
    <w:rsid w:val="000272E0"/>
    <w:rsid w:val="000400C9"/>
    <w:rsid w:val="000416E9"/>
    <w:rsid w:val="0004611B"/>
    <w:rsid w:val="00047A97"/>
    <w:rsid w:val="00082EE1"/>
    <w:rsid w:val="000846AD"/>
    <w:rsid w:val="000A32C6"/>
    <w:rsid w:val="000A3351"/>
    <w:rsid w:val="000C17D6"/>
    <w:rsid w:val="000D3465"/>
    <w:rsid w:val="000D6A44"/>
    <w:rsid w:val="000E0DCF"/>
    <w:rsid w:val="000F0E0C"/>
    <w:rsid w:val="000F17CC"/>
    <w:rsid w:val="00100A65"/>
    <w:rsid w:val="00105BE3"/>
    <w:rsid w:val="00105C03"/>
    <w:rsid w:val="00117A90"/>
    <w:rsid w:val="001212E5"/>
    <w:rsid w:val="001404FC"/>
    <w:rsid w:val="00143219"/>
    <w:rsid w:val="00160477"/>
    <w:rsid w:val="0016753B"/>
    <w:rsid w:val="001711B2"/>
    <w:rsid w:val="00183AD6"/>
    <w:rsid w:val="00185AE5"/>
    <w:rsid w:val="00191894"/>
    <w:rsid w:val="00193E00"/>
    <w:rsid w:val="001C18F4"/>
    <w:rsid w:val="001D6845"/>
    <w:rsid w:val="002156CB"/>
    <w:rsid w:val="002300D2"/>
    <w:rsid w:val="00232FA4"/>
    <w:rsid w:val="00240F4A"/>
    <w:rsid w:val="00251EBA"/>
    <w:rsid w:val="00271F49"/>
    <w:rsid w:val="002820B2"/>
    <w:rsid w:val="002A4DD9"/>
    <w:rsid w:val="002B5C48"/>
    <w:rsid w:val="002B720E"/>
    <w:rsid w:val="002B7833"/>
    <w:rsid w:val="002C01B1"/>
    <w:rsid w:val="002C58A7"/>
    <w:rsid w:val="002C7270"/>
    <w:rsid w:val="002D04A3"/>
    <w:rsid w:val="002D140E"/>
    <w:rsid w:val="002E303A"/>
    <w:rsid w:val="00315561"/>
    <w:rsid w:val="00327547"/>
    <w:rsid w:val="003575D8"/>
    <w:rsid w:val="00362A0A"/>
    <w:rsid w:val="003814BD"/>
    <w:rsid w:val="00384B56"/>
    <w:rsid w:val="003A6F82"/>
    <w:rsid w:val="003D7536"/>
    <w:rsid w:val="003E03EE"/>
    <w:rsid w:val="003E67AA"/>
    <w:rsid w:val="003F36F7"/>
    <w:rsid w:val="00424BF1"/>
    <w:rsid w:val="00425610"/>
    <w:rsid w:val="00436A81"/>
    <w:rsid w:val="00440F3A"/>
    <w:rsid w:val="004513F3"/>
    <w:rsid w:val="00463AF9"/>
    <w:rsid w:val="00467A47"/>
    <w:rsid w:val="00470406"/>
    <w:rsid w:val="00491854"/>
    <w:rsid w:val="004A05CD"/>
    <w:rsid w:val="004B304E"/>
    <w:rsid w:val="004D7E87"/>
    <w:rsid w:val="004E294C"/>
    <w:rsid w:val="004E6898"/>
    <w:rsid w:val="004F6724"/>
    <w:rsid w:val="004F6FCA"/>
    <w:rsid w:val="00514442"/>
    <w:rsid w:val="00523CC2"/>
    <w:rsid w:val="00525BFF"/>
    <w:rsid w:val="00526F82"/>
    <w:rsid w:val="00533EAE"/>
    <w:rsid w:val="00534654"/>
    <w:rsid w:val="005608E6"/>
    <w:rsid w:val="00563B94"/>
    <w:rsid w:val="00574117"/>
    <w:rsid w:val="005A23A3"/>
    <w:rsid w:val="005A435A"/>
    <w:rsid w:val="005B49E4"/>
    <w:rsid w:val="005B78EB"/>
    <w:rsid w:val="005D460A"/>
    <w:rsid w:val="005E2FC3"/>
    <w:rsid w:val="005F49CE"/>
    <w:rsid w:val="005F577D"/>
    <w:rsid w:val="005F64A8"/>
    <w:rsid w:val="00631E0E"/>
    <w:rsid w:val="006362E8"/>
    <w:rsid w:val="00655B21"/>
    <w:rsid w:val="006637A5"/>
    <w:rsid w:val="00667661"/>
    <w:rsid w:val="006679DD"/>
    <w:rsid w:val="00667E9A"/>
    <w:rsid w:val="006820B9"/>
    <w:rsid w:val="0068528C"/>
    <w:rsid w:val="006A4EC8"/>
    <w:rsid w:val="006A6949"/>
    <w:rsid w:val="006C17C4"/>
    <w:rsid w:val="006D131C"/>
    <w:rsid w:val="006D7B14"/>
    <w:rsid w:val="006E5D9F"/>
    <w:rsid w:val="0071177F"/>
    <w:rsid w:val="007129E3"/>
    <w:rsid w:val="00714404"/>
    <w:rsid w:val="00760431"/>
    <w:rsid w:val="00773E1A"/>
    <w:rsid w:val="007D6FDB"/>
    <w:rsid w:val="00806C14"/>
    <w:rsid w:val="00814BF7"/>
    <w:rsid w:val="008202C9"/>
    <w:rsid w:val="008550D8"/>
    <w:rsid w:val="00856B11"/>
    <w:rsid w:val="008572E4"/>
    <w:rsid w:val="00863BD7"/>
    <w:rsid w:val="00872545"/>
    <w:rsid w:val="00880969"/>
    <w:rsid w:val="008809B0"/>
    <w:rsid w:val="00882A1C"/>
    <w:rsid w:val="008847C3"/>
    <w:rsid w:val="00884F6E"/>
    <w:rsid w:val="00885B67"/>
    <w:rsid w:val="0089265C"/>
    <w:rsid w:val="008A049B"/>
    <w:rsid w:val="008A25DB"/>
    <w:rsid w:val="008A48EC"/>
    <w:rsid w:val="008C412F"/>
    <w:rsid w:val="008C4538"/>
    <w:rsid w:val="008E364A"/>
    <w:rsid w:val="008F0D2E"/>
    <w:rsid w:val="008F75FF"/>
    <w:rsid w:val="009056C9"/>
    <w:rsid w:val="00910F30"/>
    <w:rsid w:val="00912B31"/>
    <w:rsid w:val="009142E3"/>
    <w:rsid w:val="00922885"/>
    <w:rsid w:val="0092624D"/>
    <w:rsid w:val="00934462"/>
    <w:rsid w:val="00953017"/>
    <w:rsid w:val="0095699E"/>
    <w:rsid w:val="00961011"/>
    <w:rsid w:val="00975F69"/>
    <w:rsid w:val="009A3B8E"/>
    <w:rsid w:val="009A64BC"/>
    <w:rsid w:val="009C75DC"/>
    <w:rsid w:val="009D54F5"/>
    <w:rsid w:val="009E0DAD"/>
    <w:rsid w:val="009E6092"/>
    <w:rsid w:val="009F72E8"/>
    <w:rsid w:val="00A00907"/>
    <w:rsid w:val="00A01D35"/>
    <w:rsid w:val="00A25CFF"/>
    <w:rsid w:val="00A26225"/>
    <w:rsid w:val="00A44BA1"/>
    <w:rsid w:val="00A5521C"/>
    <w:rsid w:val="00A81DC2"/>
    <w:rsid w:val="00A81DE9"/>
    <w:rsid w:val="00A9276A"/>
    <w:rsid w:val="00AC30C2"/>
    <w:rsid w:val="00AD041A"/>
    <w:rsid w:val="00AE2960"/>
    <w:rsid w:val="00AE47E1"/>
    <w:rsid w:val="00AF5F40"/>
    <w:rsid w:val="00B035E2"/>
    <w:rsid w:val="00B05A83"/>
    <w:rsid w:val="00B3177E"/>
    <w:rsid w:val="00B359BD"/>
    <w:rsid w:val="00B3633B"/>
    <w:rsid w:val="00B3636A"/>
    <w:rsid w:val="00B443F5"/>
    <w:rsid w:val="00B45D84"/>
    <w:rsid w:val="00B5101F"/>
    <w:rsid w:val="00B55646"/>
    <w:rsid w:val="00B765C6"/>
    <w:rsid w:val="00B9112C"/>
    <w:rsid w:val="00B919BE"/>
    <w:rsid w:val="00B92FB7"/>
    <w:rsid w:val="00BA28CD"/>
    <w:rsid w:val="00BB1A6F"/>
    <w:rsid w:val="00BD6EDB"/>
    <w:rsid w:val="00C0257A"/>
    <w:rsid w:val="00C21616"/>
    <w:rsid w:val="00C4071B"/>
    <w:rsid w:val="00C43538"/>
    <w:rsid w:val="00C44B8D"/>
    <w:rsid w:val="00C61178"/>
    <w:rsid w:val="00C65BB8"/>
    <w:rsid w:val="00C85481"/>
    <w:rsid w:val="00C85E32"/>
    <w:rsid w:val="00C97AF4"/>
    <w:rsid w:val="00CA0802"/>
    <w:rsid w:val="00CA1385"/>
    <w:rsid w:val="00CA66E0"/>
    <w:rsid w:val="00CB759F"/>
    <w:rsid w:val="00CC2E78"/>
    <w:rsid w:val="00CC4D80"/>
    <w:rsid w:val="00CD2903"/>
    <w:rsid w:val="00CE22EA"/>
    <w:rsid w:val="00CE6620"/>
    <w:rsid w:val="00D06B9E"/>
    <w:rsid w:val="00D13A36"/>
    <w:rsid w:val="00D26A3B"/>
    <w:rsid w:val="00D26D2B"/>
    <w:rsid w:val="00D40A69"/>
    <w:rsid w:val="00D51AF3"/>
    <w:rsid w:val="00D6150D"/>
    <w:rsid w:val="00D915E3"/>
    <w:rsid w:val="00D9238E"/>
    <w:rsid w:val="00D9269B"/>
    <w:rsid w:val="00DB75D3"/>
    <w:rsid w:val="00DC3A05"/>
    <w:rsid w:val="00E00354"/>
    <w:rsid w:val="00E03E32"/>
    <w:rsid w:val="00E310AD"/>
    <w:rsid w:val="00E529AA"/>
    <w:rsid w:val="00E621D3"/>
    <w:rsid w:val="00E67D52"/>
    <w:rsid w:val="00E91AE6"/>
    <w:rsid w:val="00E97395"/>
    <w:rsid w:val="00EB220E"/>
    <w:rsid w:val="00EB5A0E"/>
    <w:rsid w:val="00EE460D"/>
    <w:rsid w:val="00EE581E"/>
    <w:rsid w:val="00EF40AA"/>
    <w:rsid w:val="00EF6512"/>
    <w:rsid w:val="00F23C8E"/>
    <w:rsid w:val="00F24769"/>
    <w:rsid w:val="00F26358"/>
    <w:rsid w:val="00F44FFF"/>
    <w:rsid w:val="00F4612F"/>
    <w:rsid w:val="00F538BA"/>
    <w:rsid w:val="00FA1D29"/>
    <w:rsid w:val="00FA4DA8"/>
    <w:rsid w:val="00FC6179"/>
    <w:rsid w:val="00FD2BCC"/>
    <w:rsid w:val="00FD46CA"/>
    <w:rsid w:val="00FE1668"/>
    <w:rsid w:val="00FF6ACC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74a08f,#88b6ac"/>
    </o:shapedefaults>
    <o:shapelayout v:ext="edit">
      <o:idmap v:ext="edit" data="2"/>
    </o:shapelayout>
  </w:shapeDefaults>
  <w:decimalSymbol w:val="."/>
  <w:listSeparator w:val=","/>
  <w14:docId w14:val="08964FCD"/>
  <w15:chartTrackingRefBased/>
  <w15:docId w15:val="{25E5CE6F-5BA3-487F-ACF4-51AA8673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AD6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8E364A"/>
    <w:pPr>
      <w:keepNext/>
      <w:keepLines/>
      <w:spacing w:line="400" w:lineRule="exact"/>
      <w:jc w:val="center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1D3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1D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4E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4EC8"/>
    <w:rPr>
      <w:rFonts w:asciiTheme="minorHAnsi" w:eastAsiaTheme="minorEastAsia" w:hAnsiTheme="minorHAnsi" w:cstheme="min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919BE"/>
  </w:style>
  <w:style w:type="character" w:customStyle="1" w:styleId="20">
    <w:name w:val="标题 2 字符"/>
    <w:basedOn w:val="a0"/>
    <w:link w:val="2"/>
    <w:uiPriority w:val="9"/>
    <w:rsid w:val="008E364A"/>
    <w:rPr>
      <w:rFonts w:asciiTheme="majorHAnsi" w:eastAsia="宋体" w:hAnsiTheme="majorHAnsi" w:cstheme="majorBidi"/>
      <w:b/>
      <w:bCs/>
      <w:sz w:val="28"/>
      <w:szCs w:val="32"/>
    </w:rPr>
  </w:style>
  <w:style w:type="table" w:styleId="aa">
    <w:name w:val="Table Grid"/>
    <w:basedOn w:val="a1"/>
    <w:uiPriority w:val="39"/>
    <w:rsid w:val="00B55646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2E74A-F9D3-4779-AB78-69C650A8E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feng Zhu</dc:creator>
  <cp:keywords/>
  <dc:description/>
  <cp:lastModifiedBy>admin</cp:lastModifiedBy>
  <cp:revision>5</cp:revision>
  <dcterms:created xsi:type="dcterms:W3CDTF">2021-12-20T06:23:00Z</dcterms:created>
  <dcterms:modified xsi:type="dcterms:W3CDTF">2022-04-14T08:58:00Z</dcterms:modified>
</cp:coreProperties>
</file>